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AE8CC" w14:textId="67FEA9F2" w:rsidR="008D7607" w:rsidRPr="008D7607" w:rsidRDefault="008D7607">
      <w:hyperlink r:id="rId4" w:tgtFrame="_blank" w:history="1">
        <w:r w:rsidRPr="008D7607">
          <w:rPr>
            <w:rStyle w:val="Hyperlink"/>
            <w:rFonts w:ascii="Arial" w:hAnsi="Arial" w:cs="Arial"/>
            <w:color w:val="auto"/>
            <w:sz w:val="20"/>
            <w:szCs w:val="20"/>
          </w:rPr>
          <w:t>10.6084/m9.figshare.21330624</w:t>
        </w:r>
      </w:hyperlink>
    </w:p>
    <w:sectPr w:rsidR="008D7607" w:rsidRPr="008D7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607"/>
    <w:rsid w:val="008D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D3ECF"/>
  <w15:chartTrackingRefBased/>
  <w15:docId w15:val="{1AAE51B1-9FC1-4AB9-9B4A-8694D9239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76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13306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2-06T07:55:00Z</dcterms:created>
  <dcterms:modified xsi:type="dcterms:W3CDTF">2022-12-06T07:56:00Z</dcterms:modified>
</cp:coreProperties>
</file>